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0341F1" w14:textId="45F0F0CA" w:rsidR="007B79DB" w:rsidRPr="00F973C0" w:rsidRDefault="007B79DB" w:rsidP="007B79DB">
      <w:pPr>
        <w:ind w:hanging="540"/>
        <w:rPr>
          <w:rFonts w:ascii="Times New Roman" w:hAnsi="Times New Roman" w:cs="Times New Roman"/>
          <w:b/>
        </w:rPr>
      </w:pPr>
      <w:bookmarkStart w:id="0" w:name="_GoBack"/>
      <w:r>
        <w:rPr>
          <w:rFonts w:ascii="Times New Roman" w:hAnsi="Times New Roman" w:cs="Times New Roman"/>
          <w:b/>
        </w:rPr>
        <w:t>S</w:t>
      </w:r>
      <w:r w:rsidR="00FC5B80">
        <w:rPr>
          <w:rFonts w:ascii="Times New Roman" w:hAnsi="Times New Roman" w:cs="Times New Roman"/>
          <w:b/>
        </w:rPr>
        <w:t>1 Table</w:t>
      </w:r>
      <w:bookmarkEnd w:id="0"/>
      <w:r>
        <w:rPr>
          <w:rFonts w:ascii="Times New Roman" w:hAnsi="Times New Roman" w:cs="Times New Roman"/>
          <w:b/>
        </w:rPr>
        <w:t>:</w:t>
      </w:r>
      <w:r w:rsidRPr="00F973C0">
        <w:rPr>
          <w:rFonts w:ascii="Times New Roman" w:hAnsi="Times New Roman" w:cs="Times New Roman"/>
          <w:b/>
        </w:rPr>
        <w:t xml:space="preserve"> Barriers to breastfeeding and actionable recommendations to overcome them</w:t>
      </w:r>
    </w:p>
    <w:tbl>
      <w:tblPr>
        <w:tblW w:w="13860"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580"/>
        <w:gridCol w:w="8280"/>
      </w:tblGrid>
      <w:tr w:rsidR="007B79DB" w:rsidRPr="00F973C0" w14:paraId="4A71A431" w14:textId="77777777" w:rsidTr="003D2B43">
        <w:tc>
          <w:tcPr>
            <w:tcW w:w="5580" w:type="dxa"/>
          </w:tcPr>
          <w:p w14:paraId="3C05B330" w14:textId="77777777" w:rsidR="007B79DB" w:rsidRPr="00F973C0" w:rsidRDefault="007B79DB" w:rsidP="007B79DB">
            <w:pPr>
              <w:numPr>
                <w:ilvl w:val="0"/>
                <w:numId w:val="3"/>
              </w:numPr>
              <w:pBdr>
                <w:top w:val="nil"/>
                <w:left w:val="nil"/>
                <w:bottom w:val="nil"/>
                <w:right w:val="nil"/>
                <w:between w:val="nil"/>
              </w:pBdr>
              <w:ind w:left="341" w:hanging="270"/>
              <w:rPr>
                <w:rFonts w:ascii="Times New Roman" w:hAnsi="Times New Roman" w:cs="Times New Roman"/>
                <w:i/>
                <w:color w:val="000000"/>
              </w:rPr>
            </w:pPr>
            <w:r w:rsidRPr="00F973C0">
              <w:rPr>
                <w:rFonts w:ascii="Times New Roman" w:hAnsi="Times New Roman" w:cs="Times New Roman"/>
                <w:i/>
                <w:color w:val="000000"/>
              </w:rPr>
              <w:t xml:space="preserve">Barriers and often-unseen burdens of breastfeeding while working in global health </w:t>
            </w:r>
          </w:p>
        </w:tc>
        <w:tc>
          <w:tcPr>
            <w:tcW w:w="8280" w:type="dxa"/>
          </w:tcPr>
          <w:p w14:paraId="41B7FCFF" w14:textId="77777777" w:rsidR="007B79DB" w:rsidRPr="00F973C0" w:rsidRDefault="007B79DB" w:rsidP="007B79DB">
            <w:pPr>
              <w:numPr>
                <w:ilvl w:val="0"/>
                <w:numId w:val="3"/>
              </w:numPr>
              <w:pBdr>
                <w:top w:val="nil"/>
                <w:left w:val="nil"/>
                <w:bottom w:val="nil"/>
                <w:right w:val="nil"/>
                <w:between w:val="nil"/>
              </w:pBdr>
              <w:ind w:left="440"/>
              <w:rPr>
                <w:rFonts w:ascii="Times New Roman" w:hAnsi="Times New Roman" w:cs="Times New Roman"/>
                <w:i/>
                <w:color w:val="000000"/>
              </w:rPr>
            </w:pPr>
            <w:r w:rsidRPr="00F973C0">
              <w:rPr>
                <w:rFonts w:ascii="Times New Roman" w:hAnsi="Times New Roman" w:cs="Times New Roman"/>
                <w:i/>
                <w:color w:val="000000"/>
              </w:rPr>
              <w:t xml:space="preserve">Measures to create an inclusive breastfeeding-friendly global health environment  </w:t>
            </w:r>
          </w:p>
        </w:tc>
      </w:tr>
      <w:tr w:rsidR="007B79DB" w:rsidRPr="00F973C0" w14:paraId="6E331A55" w14:textId="77777777" w:rsidTr="003D2B43">
        <w:tc>
          <w:tcPr>
            <w:tcW w:w="5580" w:type="dxa"/>
          </w:tcPr>
          <w:p w14:paraId="04B4D8AD" w14:textId="77777777" w:rsidR="007B79DB" w:rsidRPr="00F973C0" w:rsidRDefault="007B79DB" w:rsidP="007B79DB">
            <w:pPr>
              <w:numPr>
                <w:ilvl w:val="0"/>
                <w:numId w:val="2"/>
              </w:numPr>
              <w:pBdr>
                <w:top w:val="nil"/>
                <w:left w:val="nil"/>
                <w:bottom w:val="nil"/>
                <w:right w:val="nil"/>
                <w:between w:val="nil"/>
              </w:pBdr>
              <w:ind w:left="341" w:hanging="270"/>
              <w:rPr>
                <w:rFonts w:ascii="Times New Roman" w:hAnsi="Times New Roman" w:cs="Times New Roman"/>
                <w:sz w:val="20"/>
                <w:szCs w:val="20"/>
              </w:rPr>
            </w:pPr>
            <w:r w:rsidRPr="00F973C0">
              <w:rPr>
                <w:rFonts w:ascii="Times New Roman" w:hAnsi="Times New Roman" w:cs="Times New Roman"/>
                <w:color w:val="000000"/>
                <w:sz w:val="20"/>
                <w:szCs w:val="20"/>
              </w:rPr>
              <w:t>Pumping breastmilk in unsanitary and non-private places like public toilets, cluttered admin offices, office kitche</w:t>
            </w:r>
            <w:r w:rsidRPr="00F973C0">
              <w:rPr>
                <w:rFonts w:ascii="Times New Roman" w:hAnsi="Times New Roman" w:cs="Times New Roman"/>
                <w:sz w:val="20"/>
                <w:szCs w:val="20"/>
              </w:rPr>
              <w:t xml:space="preserve">ns, </w:t>
            </w:r>
            <w:r w:rsidRPr="00F973C0">
              <w:rPr>
                <w:rFonts w:ascii="Times New Roman" w:hAnsi="Times New Roman" w:cs="Times New Roman"/>
                <w:color w:val="000000"/>
                <w:sz w:val="20"/>
                <w:szCs w:val="20"/>
              </w:rPr>
              <w:t>behind a screen while patients wait for care, in a parking lot or airplane seat, etc.</w:t>
            </w:r>
          </w:p>
          <w:p w14:paraId="28E91567" w14:textId="77777777" w:rsidR="007B79DB" w:rsidRPr="00F973C0" w:rsidRDefault="007B79DB" w:rsidP="007B79DB">
            <w:pPr>
              <w:numPr>
                <w:ilvl w:val="0"/>
                <w:numId w:val="2"/>
              </w:numPr>
              <w:pBdr>
                <w:top w:val="nil"/>
                <w:left w:val="nil"/>
                <w:bottom w:val="nil"/>
                <w:right w:val="nil"/>
                <w:between w:val="nil"/>
              </w:pBdr>
              <w:ind w:left="341" w:hanging="270"/>
              <w:rPr>
                <w:rFonts w:ascii="Times New Roman" w:hAnsi="Times New Roman" w:cs="Times New Roman"/>
                <w:sz w:val="20"/>
                <w:szCs w:val="20"/>
              </w:rPr>
            </w:pPr>
            <w:r w:rsidRPr="00F973C0">
              <w:rPr>
                <w:rFonts w:ascii="Times New Roman" w:hAnsi="Times New Roman" w:cs="Times New Roman"/>
                <w:color w:val="000000"/>
                <w:sz w:val="20"/>
                <w:szCs w:val="20"/>
              </w:rPr>
              <w:t>Figuring out how to safely store and transport breastmilk or alternatively dumping ‘hard-earned’ milk down the drain</w:t>
            </w:r>
          </w:p>
          <w:p w14:paraId="10E6DEDF" w14:textId="77777777" w:rsidR="007B79DB" w:rsidRPr="00F973C0" w:rsidRDefault="007B79DB" w:rsidP="007B79DB">
            <w:pPr>
              <w:numPr>
                <w:ilvl w:val="0"/>
                <w:numId w:val="2"/>
              </w:numPr>
              <w:pBdr>
                <w:top w:val="nil"/>
                <w:left w:val="nil"/>
                <w:bottom w:val="nil"/>
                <w:right w:val="nil"/>
                <w:between w:val="nil"/>
              </w:pBdr>
              <w:ind w:left="341" w:hanging="270"/>
              <w:rPr>
                <w:rFonts w:ascii="Times New Roman" w:hAnsi="Times New Roman" w:cs="Times New Roman"/>
                <w:sz w:val="20"/>
                <w:szCs w:val="20"/>
              </w:rPr>
            </w:pPr>
            <w:r w:rsidRPr="00F973C0">
              <w:rPr>
                <w:rFonts w:ascii="Times New Roman" w:hAnsi="Times New Roman" w:cs="Times New Roman"/>
                <w:color w:val="000000"/>
                <w:sz w:val="20"/>
                <w:szCs w:val="20"/>
              </w:rPr>
              <w:t>Pumping in between meeting or conference sessions and missing out on networking and/or meal opportunities provided during those breaks</w:t>
            </w:r>
          </w:p>
          <w:p w14:paraId="0400CB4F" w14:textId="77777777" w:rsidR="007B79DB" w:rsidRPr="00F973C0" w:rsidRDefault="007B79DB" w:rsidP="007B79DB">
            <w:pPr>
              <w:numPr>
                <w:ilvl w:val="0"/>
                <w:numId w:val="2"/>
              </w:numPr>
              <w:pBdr>
                <w:top w:val="nil"/>
                <w:left w:val="nil"/>
                <w:bottom w:val="nil"/>
                <w:right w:val="nil"/>
                <w:between w:val="nil"/>
              </w:pBdr>
              <w:ind w:left="341" w:hanging="270"/>
              <w:rPr>
                <w:rFonts w:ascii="Times New Roman" w:hAnsi="Times New Roman" w:cs="Times New Roman"/>
                <w:sz w:val="20"/>
                <w:szCs w:val="20"/>
              </w:rPr>
            </w:pPr>
            <w:r w:rsidRPr="00F973C0">
              <w:rPr>
                <w:rFonts w:ascii="Times New Roman" w:hAnsi="Times New Roman" w:cs="Times New Roman"/>
                <w:color w:val="000000"/>
                <w:sz w:val="20"/>
                <w:szCs w:val="20"/>
              </w:rPr>
              <w:t xml:space="preserve">Falling behind on work due to time spent pumping, cleaning pump parts, negotiating milk storage, etc. </w:t>
            </w:r>
          </w:p>
          <w:p w14:paraId="2D845551" w14:textId="77777777" w:rsidR="007B79DB" w:rsidRPr="00F973C0" w:rsidRDefault="007B79DB" w:rsidP="007B79DB">
            <w:pPr>
              <w:numPr>
                <w:ilvl w:val="0"/>
                <w:numId w:val="2"/>
              </w:numPr>
              <w:pBdr>
                <w:top w:val="nil"/>
                <w:left w:val="nil"/>
                <w:bottom w:val="nil"/>
                <w:right w:val="nil"/>
                <w:between w:val="nil"/>
              </w:pBdr>
              <w:ind w:left="341" w:hanging="270"/>
              <w:rPr>
                <w:rFonts w:ascii="Times New Roman" w:hAnsi="Times New Roman" w:cs="Times New Roman"/>
                <w:sz w:val="20"/>
                <w:szCs w:val="20"/>
              </w:rPr>
            </w:pPr>
            <w:r w:rsidRPr="00F973C0">
              <w:rPr>
                <w:rFonts w:ascii="Times New Roman" w:hAnsi="Times New Roman" w:cs="Times New Roman"/>
                <w:color w:val="000000"/>
                <w:sz w:val="20"/>
                <w:szCs w:val="20"/>
              </w:rPr>
              <w:t>Managing clogged ducts, mastitis, and over- or under-production while away from baby</w:t>
            </w:r>
          </w:p>
          <w:p w14:paraId="48C9C012" w14:textId="77777777" w:rsidR="007B79DB" w:rsidRPr="00F973C0" w:rsidRDefault="007B79DB" w:rsidP="007B79DB">
            <w:pPr>
              <w:numPr>
                <w:ilvl w:val="0"/>
                <w:numId w:val="2"/>
              </w:numPr>
              <w:pBdr>
                <w:top w:val="nil"/>
                <w:left w:val="nil"/>
                <w:bottom w:val="nil"/>
                <w:right w:val="nil"/>
                <w:between w:val="nil"/>
              </w:pBdr>
              <w:ind w:left="341" w:hanging="270"/>
              <w:rPr>
                <w:rFonts w:ascii="Times New Roman" w:hAnsi="Times New Roman" w:cs="Times New Roman"/>
                <w:sz w:val="20"/>
                <w:szCs w:val="20"/>
              </w:rPr>
            </w:pPr>
            <w:r w:rsidRPr="00F973C0">
              <w:rPr>
                <w:rFonts w:ascii="Times New Roman" w:hAnsi="Times New Roman" w:cs="Times New Roman"/>
                <w:color w:val="000000"/>
                <w:sz w:val="20"/>
                <w:szCs w:val="20"/>
              </w:rPr>
              <w:t>Building up an adequate supply of milk to leave for baby during work-related absences, or facing the feeling of failure for the inability to do so</w:t>
            </w:r>
          </w:p>
          <w:p w14:paraId="7EDA3C7D" w14:textId="77777777" w:rsidR="007B79DB" w:rsidRPr="00F973C0" w:rsidRDefault="007B79DB" w:rsidP="007B79DB">
            <w:pPr>
              <w:numPr>
                <w:ilvl w:val="0"/>
                <w:numId w:val="2"/>
              </w:numPr>
              <w:pBdr>
                <w:top w:val="nil"/>
                <w:left w:val="nil"/>
                <w:bottom w:val="nil"/>
                <w:right w:val="nil"/>
                <w:between w:val="nil"/>
              </w:pBdr>
              <w:ind w:left="341" w:hanging="270"/>
              <w:rPr>
                <w:rFonts w:ascii="Times New Roman" w:hAnsi="Times New Roman" w:cs="Times New Roman"/>
                <w:sz w:val="20"/>
                <w:szCs w:val="20"/>
              </w:rPr>
            </w:pPr>
            <w:r w:rsidRPr="00F973C0">
              <w:rPr>
                <w:rFonts w:ascii="Times New Roman" w:hAnsi="Times New Roman" w:cs="Times New Roman"/>
                <w:color w:val="000000"/>
                <w:sz w:val="20"/>
                <w:szCs w:val="20"/>
              </w:rPr>
              <w:t xml:space="preserve">Managing the grief and emotional load of missing one’s baby and not being able to nurse or directly feed while constantly pumping  </w:t>
            </w:r>
          </w:p>
          <w:p w14:paraId="154F9255" w14:textId="77777777" w:rsidR="007B79DB" w:rsidRPr="00F973C0" w:rsidRDefault="007B79DB" w:rsidP="007B79DB">
            <w:pPr>
              <w:numPr>
                <w:ilvl w:val="0"/>
                <w:numId w:val="2"/>
              </w:numPr>
              <w:pBdr>
                <w:top w:val="nil"/>
                <w:left w:val="nil"/>
                <w:bottom w:val="nil"/>
                <w:right w:val="nil"/>
                <w:between w:val="nil"/>
              </w:pBdr>
              <w:ind w:left="341" w:hanging="270"/>
              <w:rPr>
                <w:rFonts w:ascii="Times New Roman" w:hAnsi="Times New Roman" w:cs="Times New Roman"/>
                <w:sz w:val="20"/>
                <w:szCs w:val="20"/>
              </w:rPr>
            </w:pPr>
            <w:r w:rsidRPr="00F973C0">
              <w:rPr>
                <w:rFonts w:ascii="Times New Roman" w:hAnsi="Times New Roman" w:cs="Times New Roman"/>
                <w:color w:val="000000"/>
                <w:sz w:val="20"/>
                <w:szCs w:val="20"/>
              </w:rPr>
              <w:t xml:space="preserve">Supporting the substantial cost of pumping equipment and/or formula because of reduced breastmilk production </w:t>
            </w:r>
          </w:p>
          <w:p w14:paraId="28AD715D" w14:textId="77777777" w:rsidR="007B79DB" w:rsidRPr="00F973C0" w:rsidRDefault="007B79DB" w:rsidP="007B79DB">
            <w:pPr>
              <w:numPr>
                <w:ilvl w:val="0"/>
                <w:numId w:val="2"/>
              </w:numPr>
              <w:pBdr>
                <w:top w:val="nil"/>
                <w:left w:val="nil"/>
                <w:bottom w:val="nil"/>
                <w:right w:val="nil"/>
                <w:between w:val="nil"/>
              </w:pBdr>
              <w:ind w:left="341" w:hanging="270"/>
              <w:rPr>
                <w:rFonts w:ascii="Times New Roman" w:hAnsi="Times New Roman" w:cs="Times New Roman"/>
                <w:sz w:val="20"/>
                <w:szCs w:val="20"/>
              </w:rPr>
            </w:pPr>
            <w:r w:rsidRPr="00F973C0">
              <w:rPr>
                <w:rFonts w:ascii="Times New Roman" w:hAnsi="Times New Roman" w:cs="Times New Roman"/>
                <w:color w:val="000000"/>
                <w:sz w:val="20"/>
                <w:szCs w:val="20"/>
              </w:rPr>
              <w:t xml:space="preserve">Enduring late working hours leading to missed opportunities to breastfeed, and then requiring an extra pumping session when exhausted </w:t>
            </w:r>
          </w:p>
          <w:p w14:paraId="20E2D640" w14:textId="77777777" w:rsidR="007B79DB" w:rsidRPr="00F973C0" w:rsidRDefault="007B79DB" w:rsidP="007B79DB">
            <w:pPr>
              <w:numPr>
                <w:ilvl w:val="0"/>
                <w:numId w:val="2"/>
              </w:numPr>
              <w:pBdr>
                <w:top w:val="nil"/>
                <w:left w:val="nil"/>
                <w:bottom w:val="nil"/>
                <w:right w:val="nil"/>
                <w:between w:val="nil"/>
              </w:pBdr>
              <w:ind w:left="341" w:hanging="270"/>
              <w:rPr>
                <w:rFonts w:ascii="Times New Roman" w:hAnsi="Times New Roman" w:cs="Times New Roman"/>
                <w:sz w:val="20"/>
                <w:szCs w:val="20"/>
              </w:rPr>
            </w:pPr>
            <w:r w:rsidRPr="00F973C0">
              <w:rPr>
                <w:rFonts w:ascii="Times New Roman" w:hAnsi="Times New Roman" w:cs="Times New Roman"/>
                <w:color w:val="000000"/>
                <w:sz w:val="20"/>
                <w:szCs w:val="20"/>
              </w:rPr>
              <w:t>Facing the promotion of breastmilk substitutes and ‘top feed’</w:t>
            </w:r>
            <w:r w:rsidRPr="00F973C0">
              <w:rPr>
                <w:rFonts w:ascii="Times New Roman" w:hAnsi="Times New Roman" w:cs="Times New Roman"/>
                <w:sz w:val="20"/>
                <w:szCs w:val="20"/>
              </w:rPr>
              <w:t xml:space="preserve"> </w:t>
            </w:r>
            <w:r w:rsidRPr="00F973C0">
              <w:rPr>
                <w:rFonts w:ascii="Times New Roman" w:hAnsi="Times New Roman" w:cs="Times New Roman"/>
                <w:color w:val="000000"/>
                <w:sz w:val="20"/>
                <w:szCs w:val="20"/>
              </w:rPr>
              <w:t>that professional women are hounded by (especially in low- and middle-income countries) that militate against a commitment to exclusive breastfeeding</w:t>
            </w:r>
          </w:p>
          <w:p w14:paraId="39422A72" w14:textId="77777777" w:rsidR="007B79DB" w:rsidRPr="00F973C0" w:rsidRDefault="007B79DB" w:rsidP="007B79DB">
            <w:pPr>
              <w:numPr>
                <w:ilvl w:val="0"/>
                <w:numId w:val="2"/>
              </w:numPr>
              <w:pBdr>
                <w:top w:val="nil"/>
                <w:left w:val="nil"/>
                <w:bottom w:val="nil"/>
                <w:right w:val="nil"/>
                <w:between w:val="nil"/>
              </w:pBdr>
              <w:ind w:left="341" w:hanging="270"/>
              <w:rPr>
                <w:rFonts w:ascii="Times New Roman" w:hAnsi="Times New Roman" w:cs="Times New Roman"/>
                <w:sz w:val="20"/>
                <w:szCs w:val="20"/>
              </w:rPr>
            </w:pPr>
            <w:r w:rsidRPr="00F973C0">
              <w:rPr>
                <w:rFonts w:ascii="Times New Roman" w:hAnsi="Times New Roman" w:cs="Times New Roman"/>
                <w:color w:val="000000"/>
                <w:sz w:val="20"/>
                <w:szCs w:val="20"/>
              </w:rPr>
              <w:t>Costs to have your baby brought to you or accompany you for work meetings or work travel, including the cost of extra childcare, transport, and other logistics</w:t>
            </w:r>
          </w:p>
          <w:p w14:paraId="3A631F0C" w14:textId="77777777" w:rsidR="007B79DB" w:rsidRPr="00F973C0" w:rsidRDefault="007B79DB" w:rsidP="003D2B43">
            <w:pPr>
              <w:ind w:left="341" w:hanging="270"/>
              <w:rPr>
                <w:rFonts w:ascii="Times New Roman" w:hAnsi="Times New Roman" w:cs="Times New Roman"/>
                <w:sz w:val="20"/>
                <w:szCs w:val="20"/>
              </w:rPr>
            </w:pPr>
          </w:p>
        </w:tc>
        <w:tc>
          <w:tcPr>
            <w:tcW w:w="8280" w:type="dxa"/>
          </w:tcPr>
          <w:p w14:paraId="07AADBB7" w14:textId="77777777" w:rsidR="007B79DB" w:rsidRPr="00F973C0" w:rsidRDefault="007B79DB" w:rsidP="003D2B43">
            <w:pPr>
              <w:ind w:left="260" w:hanging="260"/>
              <w:rPr>
                <w:rFonts w:ascii="Times New Roman" w:hAnsi="Times New Roman" w:cs="Times New Roman"/>
                <w:i/>
                <w:sz w:val="20"/>
                <w:szCs w:val="20"/>
              </w:rPr>
            </w:pPr>
            <w:proofErr w:type="spellStart"/>
            <w:r w:rsidRPr="00F973C0">
              <w:rPr>
                <w:rFonts w:ascii="Times New Roman" w:hAnsi="Times New Roman" w:cs="Times New Roman"/>
                <w:i/>
                <w:sz w:val="20"/>
                <w:szCs w:val="20"/>
              </w:rPr>
              <w:t>Organisational</w:t>
            </w:r>
            <w:proofErr w:type="spellEnd"/>
            <w:r w:rsidRPr="00F973C0">
              <w:rPr>
                <w:rFonts w:ascii="Times New Roman" w:hAnsi="Times New Roman" w:cs="Times New Roman"/>
                <w:i/>
                <w:sz w:val="20"/>
                <w:szCs w:val="20"/>
              </w:rPr>
              <w:t xml:space="preserve"> commitments: </w:t>
            </w:r>
          </w:p>
          <w:p w14:paraId="40BBB27A" w14:textId="77777777" w:rsidR="007B79DB" w:rsidRPr="00F973C0" w:rsidRDefault="007B79DB" w:rsidP="007B79DB">
            <w:pPr>
              <w:numPr>
                <w:ilvl w:val="0"/>
                <w:numId w:val="1"/>
              </w:numPr>
              <w:pBdr>
                <w:top w:val="nil"/>
                <w:left w:val="nil"/>
                <w:bottom w:val="nil"/>
                <w:right w:val="nil"/>
                <w:between w:val="nil"/>
              </w:pBdr>
              <w:ind w:left="260" w:hanging="260"/>
              <w:rPr>
                <w:rFonts w:ascii="Times New Roman" w:hAnsi="Times New Roman" w:cs="Times New Roman"/>
                <w:sz w:val="20"/>
                <w:szCs w:val="20"/>
              </w:rPr>
            </w:pPr>
            <w:r w:rsidRPr="00F973C0">
              <w:rPr>
                <w:rFonts w:ascii="Times New Roman" w:hAnsi="Times New Roman" w:cs="Times New Roman"/>
                <w:color w:val="000000"/>
                <w:sz w:val="20"/>
                <w:szCs w:val="20"/>
              </w:rPr>
              <w:t xml:space="preserve">Formal institutional support for breastfeeding, including breastfeeding leave (i.e. built-in breaktimes, decreased hours, flexible hours, or working from home arrangements) for at least one year, with room for reasonable flexibility and accommodations as determined by the mother </w:t>
            </w:r>
          </w:p>
          <w:p w14:paraId="7BBAD898" w14:textId="77777777" w:rsidR="007B79DB" w:rsidRPr="00F973C0" w:rsidRDefault="007B79DB" w:rsidP="007B79DB">
            <w:pPr>
              <w:numPr>
                <w:ilvl w:val="0"/>
                <w:numId w:val="1"/>
              </w:numPr>
              <w:pBdr>
                <w:top w:val="nil"/>
                <w:left w:val="nil"/>
                <w:bottom w:val="nil"/>
                <w:right w:val="nil"/>
                <w:between w:val="nil"/>
              </w:pBdr>
              <w:ind w:left="260" w:hanging="260"/>
              <w:rPr>
                <w:rFonts w:ascii="Times New Roman" w:hAnsi="Times New Roman" w:cs="Times New Roman"/>
                <w:sz w:val="20"/>
                <w:szCs w:val="20"/>
              </w:rPr>
            </w:pPr>
            <w:r w:rsidRPr="00F973C0">
              <w:rPr>
                <w:rFonts w:ascii="Times New Roman" w:hAnsi="Times New Roman" w:cs="Times New Roman"/>
                <w:color w:val="000000"/>
                <w:sz w:val="20"/>
                <w:szCs w:val="20"/>
              </w:rPr>
              <w:t>Adequate breaks and encouragement for mothers to schedule their time (i.e. block calendars, flexib</w:t>
            </w:r>
            <w:r w:rsidRPr="00F973C0">
              <w:rPr>
                <w:rFonts w:ascii="Times New Roman" w:hAnsi="Times New Roman" w:cs="Times New Roman"/>
                <w:sz w:val="20"/>
                <w:szCs w:val="20"/>
              </w:rPr>
              <w:t xml:space="preserve">le working hours </w:t>
            </w:r>
            <w:r w:rsidRPr="00F973C0">
              <w:rPr>
                <w:rFonts w:ascii="Times New Roman" w:hAnsi="Times New Roman" w:cs="Times New Roman"/>
                <w:color w:val="000000"/>
                <w:sz w:val="20"/>
                <w:szCs w:val="20"/>
              </w:rPr>
              <w:t xml:space="preserve">and protect breast/chest feeding or pumping sessions) </w:t>
            </w:r>
          </w:p>
          <w:p w14:paraId="4A143D19" w14:textId="77777777" w:rsidR="007B79DB" w:rsidRPr="00F973C0" w:rsidRDefault="007B79DB" w:rsidP="007B79DB">
            <w:pPr>
              <w:numPr>
                <w:ilvl w:val="0"/>
                <w:numId w:val="1"/>
              </w:numPr>
              <w:pBdr>
                <w:top w:val="nil"/>
                <w:left w:val="nil"/>
                <w:bottom w:val="nil"/>
                <w:right w:val="nil"/>
                <w:between w:val="nil"/>
              </w:pBdr>
              <w:ind w:left="260" w:hanging="260"/>
              <w:rPr>
                <w:rFonts w:ascii="Times New Roman" w:hAnsi="Times New Roman" w:cs="Times New Roman"/>
                <w:sz w:val="20"/>
                <w:szCs w:val="20"/>
              </w:rPr>
            </w:pPr>
            <w:proofErr w:type="spellStart"/>
            <w:r w:rsidRPr="00F973C0">
              <w:rPr>
                <w:rFonts w:ascii="Times New Roman" w:hAnsi="Times New Roman" w:cs="Times New Roman"/>
                <w:color w:val="000000"/>
                <w:sz w:val="20"/>
                <w:szCs w:val="20"/>
              </w:rPr>
              <w:t>Organisational</w:t>
            </w:r>
            <w:proofErr w:type="spellEnd"/>
            <w:r w:rsidRPr="00F973C0">
              <w:rPr>
                <w:rFonts w:ascii="Times New Roman" w:hAnsi="Times New Roman" w:cs="Times New Roman"/>
                <w:color w:val="000000"/>
                <w:sz w:val="20"/>
                <w:szCs w:val="20"/>
              </w:rPr>
              <w:t xml:space="preserve"> leadership and/or managers checking in with new mothers, especially as they transition back to work after maternity leave, to provide support and make clear it is not shameful or looked down upon to pump for or nurse your baby during the workday </w:t>
            </w:r>
          </w:p>
          <w:p w14:paraId="0578C7EB" w14:textId="77777777" w:rsidR="007B79DB" w:rsidRPr="00F973C0" w:rsidRDefault="007B79DB" w:rsidP="007B79DB">
            <w:pPr>
              <w:numPr>
                <w:ilvl w:val="0"/>
                <w:numId w:val="1"/>
              </w:numPr>
              <w:pBdr>
                <w:top w:val="nil"/>
                <w:left w:val="nil"/>
                <w:bottom w:val="nil"/>
                <w:right w:val="nil"/>
                <w:between w:val="nil"/>
              </w:pBdr>
              <w:ind w:left="260" w:hanging="260"/>
              <w:rPr>
                <w:rFonts w:ascii="Times New Roman" w:hAnsi="Times New Roman" w:cs="Times New Roman"/>
                <w:sz w:val="20"/>
                <w:szCs w:val="20"/>
              </w:rPr>
            </w:pPr>
            <w:r w:rsidRPr="00F973C0">
              <w:rPr>
                <w:rFonts w:ascii="Times New Roman" w:hAnsi="Times New Roman" w:cs="Times New Roman"/>
                <w:color w:val="000000"/>
                <w:sz w:val="20"/>
                <w:szCs w:val="20"/>
              </w:rPr>
              <w:t>Appropriate facilities for nursing and pumping in workplaces and at conference/ meeting venues that are conveniently located, clean, safe, and private</w:t>
            </w:r>
          </w:p>
          <w:p w14:paraId="059A4210" w14:textId="77777777" w:rsidR="007B79DB" w:rsidRPr="00F973C0" w:rsidRDefault="007B79DB" w:rsidP="007B79DB">
            <w:pPr>
              <w:numPr>
                <w:ilvl w:val="0"/>
                <w:numId w:val="1"/>
              </w:numPr>
              <w:pBdr>
                <w:top w:val="nil"/>
                <w:left w:val="nil"/>
                <w:bottom w:val="nil"/>
                <w:right w:val="nil"/>
                <w:between w:val="nil"/>
              </w:pBdr>
              <w:ind w:left="260" w:hanging="260"/>
              <w:rPr>
                <w:rFonts w:ascii="Times New Roman" w:hAnsi="Times New Roman" w:cs="Times New Roman"/>
                <w:sz w:val="20"/>
                <w:szCs w:val="20"/>
              </w:rPr>
            </w:pPr>
            <w:r w:rsidRPr="00F973C0">
              <w:rPr>
                <w:rFonts w:ascii="Times New Roman" w:hAnsi="Times New Roman" w:cs="Times New Roman"/>
                <w:color w:val="000000"/>
                <w:sz w:val="20"/>
                <w:szCs w:val="20"/>
              </w:rPr>
              <w:t xml:space="preserve">Workplaces that welcome </w:t>
            </w:r>
            <w:r>
              <w:rPr>
                <w:rFonts w:ascii="Times New Roman" w:hAnsi="Times New Roman" w:cs="Times New Roman"/>
                <w:color w:val="000000"/>
                <w:sz w:val="20"/>
                <w:szCs w:val="20"/>
              </w:rPr>
              <w:t xml:space="preserve">options such as 1) </w:t>
            </w:r>
            <w:r w:rsidRPr="00F973C0">
              <w:rPr>
                <w:rFonts w:ascii="Times New Roman" w:hAnsi="Times New Roman" w:cs="Times New Roman"/>
                <w:color w:val="000000"/>
                <w:sz w:val="20"/>
                <w:szCs w:val="20"/>
              </w:rPr>
              <w:t xml:space="preserve">bringing the child with a caregiver to facilitate breastfeeding the baby during the workday </w:t>
            </w:r>
            <w:r>
              <w:rPr>
                <w:rFonts w:ascii="Times New Roman" w:hAnsi="Times New Roman" w:cs="Times New Roman"/>
                <w:color w:val="000000"/>
                <w:sz w:val="20"/>
                <w:szCs w:val="20"/>
              </w:rPr>
              <w:t>2)</w:t>
            </w:r>
            <w:r w:rsidRPr="00F973C0">
              <w:rPr>
                <w:rFonts w:ascii="Times New Roman" w:hAnsi="Times New Roman" w:cs="Times New Roman"/>
                <w:color w:val="000000"/>
                <w:sz w:val="20"/>
                <w:szCs w:val="20"/>
              </w:rPr>
              <w:t xml:space="preserve"> provid</w:t>
            </w:r>
            <w:r>
              <w:rPr>
                <w:rFonts w:ascii="Times New Roman" w:hAnsi="Times New Roman" w:cs="Times New Roman"/>
                <w:color w:val="000000"/>
                <w:sz w:val="20"/>
                <w:szCs w:val="20"/>
              </w:rPr>
              <w:t>ing</w:t>
            </w:r>
            <w:r w:rsidRPr="00F973C0">
              <w:rPr>
                <w:rFonts w:ascii="Times New Roman" w:hAnsi="Times New Roman" w:cs="Times New Roman"/>
                <w:color w:val="000000"/>
                <w:sz w:val="20"/>
                <w:szCs w:val="20"/>
              </w:rPr>
              <w:t xml:space="preserve"> onsite childcare options</w:t>
            </w:r>
            <w:r>
              <w:rPr>
                <w:rFonts w:ascii="Times New Roman" w:hAnsi="Times New Roman" w:cs="Times New Roman"/>
                <w:color w:val="000000"/>
                <w:sz w:val="20"/>
                <w:szCs w:val="20"/>
              </w:rPr>
              <w:t xml:space="preserve"> 3) allowing for partial remote work to ease the burden on working mothers.</w:t>
            </w:r>
          </w:p>
          <w:p w14:paraId="09E5226D" w14:textId="77777777" w:rsidR="007B79DB" w:rsidRPr="00F973C0" w:rsidRDefault="007B79DB" w:rsidP="003D2B43">
            <w:pPr>
              <w:ind w:left="260" w:hanging="260"/>
              <w:rPr>
                <w:rFonts w:ascii="Times New Roman" w:hAnsi="Times New Roman" w:cs="Times New Roman"/>
                <w:sz w:val="10"/>
                <w:szCs w:val="10"/>
              </w:rPr>
            </w:pPr>
          </w:p>
          <w:p w14:paraId="3666756F" w14:textId="77777777" w:rsidR="007B79DB" w:rsidRPr="00F973C0" w:rsidRDefault="007B79DB" w:rsidP="003D2B43">
            <w:pPr>
              <w:ind w:left="260" w:hanging="260"/>
              <w:rPr>
                <w:rFonts w:ascii="Times New Roman" w:hAnsi="Times New Roman" w:cs="Times New Roman"/>
                <w:i/>
                <w:sz w:val="20"/>
                <w:szCs w:val="20"/>
              </w:rPr>
            </w:pPr>
            <w:r w:rsidRPr="00F973C0">
              <w:rPr>
                <w:rFonts w:ascii="Times New Roman" w:hAnsi="Times New Roman" w:cs="Times New Roman"/>
                <w:i/>
                <w:sz w:val="20"/>
                <w:szCs w:val="20"/>
              </w:rPr>
              <w:t xml:space="preserve">Work travel and meetings: </w:t>
            </w:r>
          </w:p>
          <w:p w14:paraId="13B3E1E4" w14:textId="77777777" w:rsidR="007B79DB" w:rsidRPr="00F973C0" w:rsidRDefault="007B79DB" w:rsidP="007B79DB">
            <w:pPr>
              <w:numPr>
                <w:ilvl w:val="0"/>
                <w:numId w:val="1"/>
              </w:numPr>
              <w:pBdr>
                <w:top w:val="nil"/>
                <w:left w:val="nil"/>
                <w:bottom w:val="nil"/>
                <w:right w:val="nil"/>
                <w:between w:val="nil"/>
              </w:pBdr>
              <w:ind w:left="260" w:hanging="260"/>
              <w:rPr>
                <w:rFonts w:ascii="Times New Roman" w:hAnsi="Times New Roman" w:cs="Times New Roman"/>
                <w:sz w:val="20"/>
                <w:szCs w:val="20"/>
              </w:rPr>
            </w:pPr>
            <w:r w:rsidRPr="00F973C0">
              <w:rPr>
                <w:rFonts w:ascii="Times New Roman" w:hAnsi="Times New Roman" w:cs="Times New Roman"/>
                <w:color w:val="000000"/>
                <w:sz w:val="20"/>
                <w:szCs w:val="20"/>
              </w:rPr>
              <w:t xml:space="preserve">Line managers being flexible to accommodate breast pumping sessions when planning meetings </w:t>
            </w:r>
          </w:p>
          <w:p w14:paraId="76EDB500" w14:textId="77777777" w:rsidR="007B79DB" w:rsidRPr="00F973C0" w:rsidRDefault="007B79DB" w:rsidP="007B79DB">
            <w:pPr>
              <w:numPr>
                <w:ilvl w:val="0"/>
                <w:numId w:val="1"/>
              </w:numPr>
              <w:pBdr>
                <w:top w:val="nil"/>
                <w:left w:val="nil"/>
                <w:bottom w:val="nil"/>
                <w:right w:val="nil"/>
                <w:between w:val="nil"/>
              </w:pBdr>
              <w:ind w:left="260" w:hanging="260"/>
              <w:rPr>
                <w:rFonts w:ascii="Times New Roman" w:hAnsi="Times New Roman" w:cs="Times New Roman"/>
                <w:sz w:val="20"/>
                <w:szCs w:val="20"/>
              </w:rPr>
            </w:pPr>
            <w:r w:rsidRPr="00F973C0">
              <w:rPr>
                <w:rFonts w:ascii="Times New Roman" w:hAnsi="Times New Roman" w:cs="Times New Roman"/>
                <w:color w:val="000000"/>
                <w:sz w:val="20"/>
                <w:szCs w:val="20"/>
              </w:rPr>
              <w:t>Childcare options provided at meetings and conferences, especially for children under two years of age.</w:t>
            </w:r>
          </w:p>
          <w:p w14:paraId="1845C4A7" w14:textId="77777777" w:rsidR="007B79DB" w:rsidRPr="00F973C0" w:rsidRDefault="007B79DB" w:rsidP="007B79DB">
            <w:pPr>
              <w:numPr>
                <w:ilvl w:val="0"/>
                <w:numId w:val="1"/>
              </w:numPr>
              <w:pBdr>
                <w:top w:val="nil"/>
                <w:left w:val="nil"/>
                <w:bottom w:val="nil"/>
                <w:right w:val="nil"/>
                <w:between w:val="nil"/>
              </w:pBdr>
              <w:ind w:left="260" w:hanging="260"/>
              <w:rPr>
                <w:rFonts w:ascii="Times New Roman" w:hAnsi="Times New Roman" w:cs="Times New Roman"/>
                <w:sz w:val="20"/>
                <w:szCs w:val="20"/>
              </w:rPr>
            </w:pPr>
            <w:r w:rsidRPr="00F973C0">
              <w:rPr>
                <w:rFonts w:ascii="Times New Roman" w:hAnsi="Times New Roman" w:cs="Times New Roman"/>
                <w:color w:val="000000"/>
                <w:sz w:val="20"/>
                <w:szCs w:val="20"/>
              </w:rPr>
              <w:t xml:space="preserve">Assistance locating local childcare for unavoidable work travel </w:t>
            </w:r>
          </w:p>
          <w:p w14:paraId="4795F3B0" w14:textId="77777777" w:rsidR="007B79DB" w:rsidRPr="00F973C0" w:rsidRDefault="007B79DB" w:rsidP="007B79DB">
            <w:pPr>
              <w:numPr>
                <w:ilvl w:val="0"/>
                <w:numId w:val="1"/>
              </w:numPr>
              <w:pBdr>
                <w:top w:val="nil"/>
                <w:left w:val="nil"/>
                <w:bottom w:val="nil"/>
                <w:right w:val="nil"/>
                <w:between w:val="nil"/>
              </w:pBdr>
              <w:ind w:left="260" w:hanging="260"/>
              <w:rPr>
                <w:rFonts w:ascii="Times New Roman" w:hAnsi="Times New Roman" w:cs="Times New Roman"/>
                <w:sz w:val="20"/>
                <w:szCs w:val="20"/>
              </w:rPr>
            </w:pPr>
            <w:r w:rsidRPr="00F973C0">
              <w:rPr>
                <w:rFonts w:ascii="Times New Roman" w:hAnsi="Times New Roman" w:cs="Times New Roman"/>
                <w:color w:val="000000"/>
                <w:sz w:val="20"/>
                <w:szCs w:val="20"/>
              </w:rPr>
              <w:t>When possible, offering flexibility with work travel during particularly the first year of a child’s life</w:t>
            </w:r>
          </w:p>
          <w:p w14:paraId="5EB2898B" w14:textId="77777777" w:rsidR="007B79DB" w:rsidRPr="00F973C0" w:rsidRDefault="007B79DB" w:rsidP="003D2B43">
            <w:pPr>
              <w:ind w:left="260" w:hanging="260"/>
              <w:rPr>
                <w:rFonts w:ascii="Times New Roman" w:hAnsi="Times New Roman" w:cs="Times New Roman"/>
                <w:sz w:val="11"/>
                <w:szCs w:val="11"/>
              </w:rPr>
            </w:pPr>
          </w:p>
          <w:p w14:paraId="025374D6" w14:textId="77777777" w:rsidR="007B79DB" w:rsidRPr="00F973C0" w:rsidRDefault="007B79DB" w:rsidP="003D2B43">
            <w:pPr>
              <w:ind w:left="260" w:hanging="260"/>
              <w:rPr>
                <w:rFonts w:ascii="Times New Roman" w:hAnsi="Times New Roman" w:cs="Times New Roman"/>
                <w:i/>
                <w:sz w:val="20"/>
                <w:szCs w:val="20"/>
              </w:rPr>
            </w:pPr>
            <w:r w:rsidRPr="00F973C0">
              <w:rPr>
                <w:rFonts w:ascii="Times New Roman" w:hAnsi="Times New Roman" w:cs="Times New Roman"/>
                <w:i/>
                <w:sz w:val="20"/>
                <w:szCs w:val="20"/>
              </w:rPr>
              <w:t xml:space="preserve">Peer support and awareness raising: </w:t>
            </w:r>
          </w:p>
          <w:p w14:paraId="56B5F954" w14:textId="77777777" w:rsidR="007B79DB" w:rsidRPr="00F973C0" w:rsidRDefault="007B79DB" w:rsidP="007B79DB">
            <w:pPr>
              <w:numPr>
                <w:ilvl w:val="0"/>
                <w:numId w:val="1"/>
              </w:numPr>
              <w:pBdr>
                <w:top w:val="nil"/>
                <w:left w:val="nil"/>
                <w:bottom w:val="nil"/>
                <w:right w:val="nil"/>
                <w:between w:val="nil"/>
              </w:pBdr>
              <w:ind w:left="260" w:hanging="260"/>
              <w:rPr>
                <w:rFonts w:ascii="Times New Roman" w:hAnsi="Times New Roman" w:cs="Times New Roman"/>
                <w:sz w:val="20"/>
                <w:szCs w:val="20"/>
              </w:rPr>
            </w:pPr>
            <w:r w:rsidRPr="00F973C0">
              <w:rPr>
                <w:rFonts w:ascii="Times New Roman" w:hAnsi="Times New Roman" w:cs="Times New Roman"/>
                <w:color w:val="000000"/>
                <w:sz w:val="20"/>
                <w:szCs w:val="20"/>
              </w:rPr>
              <w:t>Breastfeeding awareness as part of training for all new staff but particularly those with management responsibilities, including the fact that not everyone is able to or chooses to breastfeed</w:t>
            </w:r>
          </w:p>
          <w:p w14:paraId="1E2ADF37" w14:textId="77777777" w:rsidR="007B79DB" w:rsidRPr="00F973C0" w:rsidRDefault="007B79DB" w:rsidP="007B79DB">
            <w:pPr>
              <w:numPr>
                <w:ilvl w:val="0"/>
                <w:numId w:val="1"/>
              </w:numPr>
              <w:pBdr>
                <w:top w:val="nil"/>
                <w:left w:val="nil"/>
                <w:bottom w:val="nil"/>
                <w:right w:val="nil"/>
                <w:between w:val="nil"/>
              </w:pBdr>
              <w:ind w:left="260" w:hanging="260"/>
              <w:rPr>
                <w:rFonts w:ascii="Times New Roman" w:hAnsi="Times New Roman" w:cs="Times New Roman"/>
                <w:sz w:val="20"/>
                <w:szCs w:val="20"/>
              </w:rPr>
            </w:pPr>
            <w:r w:rsidRPr="00F973C0">
              <w:rPr>
                <w:rFonts w:ascii="Times New Roman" w:hAnsi="Times New Roman" w:cs="Times New Roman"/>
                <w:color w:val="000000"/>
                <w:sz w:val="20"/>
                <w:szCs w:val="20"/>
              </w:rPr>
              <w:t>An orientation to rights, facilities, and expectations for new mothers returning to work, including clear guidance on resources if they find themselves struggling</w:t>
            </w:r>
          </w:p>
          <w:p w14:paraId="6DC20756" w14:textId="77777777" w:rsidR="007B79DB" w:rsidRPr="00F973C0" w:rsidRDefault="007B79DB" w:rsidP="007B79DB">
            <w:pPr>
              <w:numPr>
                <w:ilvl w:val="0"/>
                <w:numId w:val="1"/>
              </w:numPr>
              <w:pBdr>
                <w:top w:val="nil"/>
                <w:left w:val="nil"/>
                <w:bottom w:val="nil"/>
                <w:right w:val="nil"/>
                <w:between w:val="nil"/>
              </w:pBdr>
              <w:ind w:left="260" w:hanging="260"/>
              <w:rPr>
                <w:rFonts w:ascii="Times New Roman" w:hAnsi="Times New Roman" w:cs="Times New Roman"/>
                <w:sz w:val="20"/>
                <w:szCs w:val="20"/>
              </w:rPr>
            </w:pPr>
            <w:r w:rsidRPr="00F973C0">
              <w:rPr>
                <w:rFonts w:ascii="Times New Roman" w:hAnsi="Times New Roman" w:cs="Times New Roman"/>
                <w:color w:val="000000"/>
                <w:sz w:val="20"/>
                <w:szCs w:val="20"/>
              </w:rPr>
              <w:t>Creation of a peer group and/or support booklet to help new mothers navigate a particular workplace and support them to process their experiences and emotions as they return to the workforce</w:t>
            </w:r>
          </w:p>
          <w:p w14:paraId="47A05D96" w14:textId="77777777" w:rsidR="007B79DB" w:rsidRPr="00F973C0" w:rsidRDefault="007B79DB" w:rsidP="003D2B43">
            <w:pPr>
              <w:ind w:left="260" w:hanging="260"/>
              <w:rPr>
                <w:rFonts w:ascii="Times New Roman" w:hAnsi="Times New Roman" w:cs="Times New Roman"/>
                <w:sz w:val="20"/>
                <w:szCs w:val="20"/>
              </w:rPr>
            </w:pPr>
          </w:p>
        </w:tc>
      </w:tr>
    </w:tbl>
    <w:p w14:paraId="16687CD1" w14:textId="77777777" w:rsidR="00ED3A5E" w:rsidRDefault="00ED3A5E"/>
    <w:sectPr w:rsidR="00ED3A5E" w:rsidSect="0048747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7B7720"/>
    <w:multiLevelType w:val="multilevel"/>
    <w:tmpl w:val="BF42E34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648487A"/>
    <w:multiLevelType w:val="multilevel"/>
    <w:tmpl w:val="47F4EEA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39102E4"/>
    <w:multiLevelType w:val="multilevel"/>
    <w:tmpl w:val="144E7180"/>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7470"/>
    <w:rsid w:val="00004FA1"/>
    <w:rsid w:val="00010308"/>
    <w:rsid w:val="00010ACF"/>
    <w:rsid w:val="00011CBD"/>
    <w:rsid w:val="00012000"/>
    <w:rsid w:val="000120F7"/>
    <w:rsid w:val="00013FE7"/>
    <w:rsid w:val="00020FBD"/>
    <w:rsid w:val="0002727D"/>
    <w:rsid w:val="00033B03"/>
    <w:rsid w:val="00040948"/>
    <w:rsid w:val="0004395A"/>
    <w:rsid w:val="000453E6"/>
    <w:rsid w:val="0004627A"/>
    <w:rsid w:val="00050876"/>
    <w:rsid w:val="00067BC8"/>
    <w:rsid w:val="00074CA7"/>
    <w:rsid w:val="00082D7A"/>
    <w:rsid w:val="000925C7"/>
    <w:rsid w:val="00092766"/>
    <w:rsid w:val="00095BA5"/>
    <w:rsid w:val="00097CCE"/>
    <w:rsid w:val="000A0A9C"/>
    <w:rsid w:val="000A140F"/>
    <w:rsid w:val="000A5EFE"/>
    <w:rsid w:val="000B4C08"/>
    <w:rsid w:val="000D1EE0"/>
    <w:rsid w:val="000E3B46"/>
    <w:rsid w:val="000E6B48"/>
    <w:rsid w:val="000F6B27"/>
    <w:rsid w:val="001021DD"/>
    <w:rsid w:val="001032A6"/>
    <w:rsid w:val="00106FC5"/>
    <w:rsid w:val="001146C0"/>
    <w:rsid w:val="001220F9"/>
    <w:rsid w:val="001429F6"/>
    <w:rsid w:val="00145D27"/>
    <w:rsid w:val="001460B6"/>
    <w:rsid w:val="001467DC"/>
    <w:rsid w:val="00153836"/>
    <w:rsid w:val="001538C1"/>
    <w:rsid w:val="00153AA9"/>
    <w:rsid w:val="0016629A"/>
    <w:rsid w:val="00166635"/>
    <w:rsid w:val="00185049"/>
    <w:rsid w:val="00193BFE"/>
    <w:rsid w:val="0019681B"/>
    <w:rsid w:val="0019780F"/>
    <w:rsid w:val="001A1891"/>
    <w:rsid w:val="001A4524"/>
    <w:rsid w:val="001A588C"/>
    <w:rsid w:val="001B3111"/>
    <w:rsid w:val="001B3BED"/>
    <w:rsid w:val="001C0645"/>
    <w:rsid w:val="001C0B1C"/>
    <w:rsid w:val="001C1E79"/>
    <w:rsid w:val="001D1182"/>
    <w:rsid w:val="001D19F7"/>
    <w:rsid w:val="001D5C9F"/>
    <w:rsid w:val="00202336"/>
    <w:rsid w:val="00205F34"/>
    <w:rsid w:val="002076AE"/>
    <w:rsid w:val="0021015D"/>
    <w:rsid w:val="00214C5D"/>
    <w:rsid w:val="002154AB"/>
    <w:rsid w:val="002201BA"/>
    <w:rsid w:val="00223D15"/>
    <w:rsid w:val="00226ABD"/>
    <w:rsid w:val="00227F32"/>
    <w:rsid w:val="00236B96"/>
    <w:rsid w:val="00237AF0"/>
    <w:rsid w:val="00254E16"/>
    <w:rsid w:val="00260455"/>
    <w:rsid w:val="002609E8"/>
    <w:rsid w:val="002842D1"/>
    <w:rsid w:val="002842D2"/>
    <w:rsid w:val="00287AC8"/>
    <w:rsid w:val="00292DD4"/>
    <w:rsid w:val="00294305"/>
    <w:rsid w:val="002A7331"/>
    <w:rsid w:val="002A7598"/>
    <w:rsid w:val="002B272B"/>
    <w:rsid w:val="002B6192"/>
    <w:rsid w:val="002B7D57"/>
    <w:rsid w:val="002C0386"/>
    <w:rsid w:val="002C1C5F"/>
    <w:rsid w:val="002C3D73"/>
    <w:rsid w:val="002C4BFE"/>
    <w:rsid w:val="002F1C18"/>
    <w:rsid w:val="003012C3"/>
    <w:rsid w:val="00301D57"/>
    <w:rsid w:val="0030251E"/>
    <w:rsid w:val="00306E22"/>
    <w:rsid w:val="00307D10"/>
    <w:rsid w:val="00310A2E"/>
    <w:rsid w:val="0032006F"/>
    <w:rsid w:val="003278D1"/>
    <w:rsid w:val="0034576A"/>
    <w:rsid w:val="00350265"/>
    <w:rsid w:val="00353DFE"/>
    <w:rsid w:val="00364FF7"/>
    <w:rsid w:val="00373F86"/>
    <w:rsid w:val="00374E57"/>
    <w:rsid w:val="00383541"/>
    <w:rsid w:val="003851B7"/>
    <w:rsid w:val="00385D5D"/>
    <w:rsid w:val="00386F2B"/>
    <w:rsid w:val="003943F1"/>
    <w:rsid w:val="00397A22"/>
    <w:rsid w:val="003A131E"/>
    <w:rsid w:val="003B2B8C"/>
    <w:rsid w:val="003B592F"/>
    <w:rsid w:val="003D6432"/>
    <w:rsid w:val="003D7B99"/>
    <w:rsid w:val="003D7FF7"/>
    <w:rsid w:val="003E5565"/>
    <w:rsid w:val="003F1D3C"/>
    <w:rsid w:val="00407015"/>
    <w:rsid w:val="00411FBD"/>
    <w:rsid w:val="00412C0E"/>
    <w:rsid w:val="004150B2"/>
    <w:rsid w:val="0041593D"/>
    <w:rsid w:val="00416C05"/>
    <w:rsid w:val="00417D25"/>
    <w:rsid w:val="004240FD"/>
    <w:rsid w:val="00427D39"/>
    <w:rsid w:val="00461C51"/>
    <w:rsid w:val="00470BC4"/>
    <w:rsid w:val="00474BAB"/>
    <w:rsid w:val="00476E94"/>
    <w:rsid w:val="00487470"/>
    <w:rsid w:val="0049058B"/>
    <w:rsid w:val="00491289"/>
    <w:rsid w:val="004A4CDE"/>
    <w:rsid w:val="004A6486"/>
    <w:rsid w:val="004A733C"/>
    <w:rsid w:val="004A73FA"/>
    <w:rsid w:val="004B2CAB"/>
    <w:rsid w:val="004B36B6"/>
    <w:rsid w:val="004B5FE3"/>
    <w:rsid w:val="004C2964"/>
    <w:rsid w:val="004E649F"/>
    <w:rsid w:val="004E7136"/>
    <w:rsid w:val="004E7F56"/>
    <w:rsid w:val="004F34C5"/>
    <w:rsid w:val="004F35CD"/>
    <w:rsid w:val="004F6294"/>
    <w:rsid w:val="005064AC"/>
    <w:rsid w:val="0050761D"/>
    <w:rsid w:val="00524BCD"/>
    <w:rsid w:val="005265D8"/>
    <w:rsid w:val="0052679B"/>
    <w:rsid w:val="00532E07"/>
    <w:rsid w:val="00533163"/>
    <w:rsid w:val="005377E0"/>
    <w:rsid w:val="00540C9A"/>
    <w:rsid w:val="00550DB5"/>
    <w:rsid w:val="00551B5A"/>
    <w:rsid w:val="00556786"/>
    <w:rsid w:val="00557DA8"/>
    <w:rsid w:val="0056240C"/>
    <w:rsid w:val="00566D6B"/>
    <w:rsid w:val="00585E1B"/>
    <w:rsid w:val="00595AB6"/>
    <w:rsid w:val="00596630"/>
    <w:rsid w:val="005973EB"/>
    <w:rsid w:val="005A0439"/>
    <w:rsid w:val="005B657A"/>
    <w:rsid w:val="005B761A"/>
    <w:rsid w:val="005C3AB6"/>
    <w:rsid w:val="005C550B"/>
    <w:rsid w:val="005E49A8"/>
    <w:rsid w:val="005F32DD"/>
    <w:rsid w:val="005F4636"/>
    <w:rsid w:val="005F5E1C"/>
    <w:rsid w:val="005F6D71"/>
    <w:rsid w:val="00602553"/>
    <w:rsid w:val="00605792"/>
    <w:rsid w:val="006061B9"/>
    <w:rsid w:val="00611F8D"/>
    <w:rsid w:val="00613C97"/>
    <w:rsid w:val="00615575"/>
    <w:rsid w:val="00615C9D"/>
    <w:rsid w:val="00621C4B"/>
    <w:rsid w:val="00626372"/>
    <w:rsid w:val="0063122D"/>
    <w:rsid w:val="0064224A"/>
    <w:rsid w:val="00642523"/>
    <w:rsid w:val="006530FC"/>
    <w:rsid w:val="00671C7D"/>
    <w:rsid w:val="006777B1"/>
    <w:rsid w:val="00681D7C"/>
    <w:rsid w:val="00682A26"/>
    <w:rsid w:val="006834B6"/>
    <w:rsid w:val="00683603"/>
    <w:rsid w:val="00684001"/>
    <w:rsid w:val="00694024"/>
    <w:rsid w:val="00694D95"/>
    <w:rsid w:val="006964CF"/>
    <w:rsid w:val="006A10EE"/>
    <w:rsid w:val="006A1D3B"/>
    <w:rsid w:val="006A41FC"/>
    <w:rsid w:val="006B4253"/>
    <w:rsid w:val="006C41C6"/>
    <w:rsid w:val="006D4BA7"/>
    <w:rsid w:val="006D584F"/>
    <w:rsid w:val="006E0B9B"/>
    <w:rsid w:val="006E0E4B"/>
    <w:rsid w:val="006F21E3"/>
    <w:rsid w:val="006F3C2B"/>
    <w:rsid w:val="00704939"/>
    <w:rsid w:val="00717DD7"/>
    <w:rsid w:val="00722550"/>
    <w:rsid w:val="00727807"/>
    <w:rsid w:val="00727D3E"/>
    <w:rsid w:val="007474A2"/>
    <w:rsid w:val="00752B49"/>
    <w:rsid w:val="00752D40"/>
    <w:rsid w:val="00753B74"/>
    <w:rsid w:val="007653AE"/>
    <w:rsid w:val="00766EC6"/>
    <w:rsid w:val="00791043"/>
    <w:rsid w:val="00795435"/>
    <w:rsid w:val="0079587A"/>
    <w:rsid w:val="00797B67"/>
    <w:rsid w:val="007A2E4C"/>
    <w:rsid w:val="007A6615"/>
    <w:rsid w:val="007B58BF"/>
    <w:rsid w:val="007B6FC2"/>
    <w:rsid w:val="007B79DB"/>
    <w:rsid w:val="007C1352"/>
    <w:rsid w:val="007E3462"/>
    <w:rsid w:val="007E3B0F"/>
    <w:rsid w:val="007E48E1"/>
    <w:rsid w:val="007F08B5"/>
    <w:rsid w:val="007F298F"/>
    <w:rsid w:val="007F3C8D"/>
    <w:rsid w:val="007F3FC4"/>
    <w:rsid w:val="007F4233"/>
    <w:rsid w:val="007F4AB1"/>
    <w:rsid w:val="008028EF"/>
    <w:rsid w:val="00806884"/>
    <w:rsid w:val="00807B5E"/>
    <w:rsid w:val="00817CE8"/>
    <w:rsid w:val="008230A7"/>
    <w:rsid w:val="00823D7E"/>
    <w:rsid w:val="0083365E"/>
    <w:rsid w:val="008357D0"/>
    <w:rsid w:val="008400DD"/>
    <w:rsid w:val="00844207"/>
    <w:rsid w:val="008461A8"/>
    <w:rsid w:val="00846DB0"/>
    <w:rsid w:val="0084796D"/>
    <w:rsid w:val="00862B55"/>
    <w:rsid w:val="00862CF4"/>
    <w:rsid w:val="008645F8"/>
    <w:rsid w:val="00870467"/>
    <w:rsid w:val="008728F7"/>
    <w:rsid w:val="00872F0F"/>
    <w:rsid w:val="00875E6D"/>
    <w:rsid w:val="008817AA"/>
    <w:rsid w:val="008839CA"/>
    <w:rsid w:val="00890B20"/>
    <w:rsid w:val="008A104C"/>
    <w:rsid w:val="008A7215"/>
    <w:rsid w:val="008A76B4"/>
    <w:rsid w:val="008B21CB"/>
    <w:rsid w:val="008C3E51"/>
    <w:rsid w:val="008C59B5"/>
    <w:rsid w:val="008C7EFC"/>
    <w:rsid w:val="008D3F01"/>
    <w:rsid w:val="008E10CA"/>
    <w:rsid w:val="008E247E"/>
    <w:rsid w:val="008E5193"/>
    <w:rsid w:val="008F7736"/>
    <w:rsid w:val="00914791"/>
    <w:rsid w:val="00920DD3"/>
    <w:rsid w:val="0092233F"/>
    <w:rsid w:val="00924923"/>
    <w:rsid w:val="00931CCE"/>
    <w:rsid w:val="0093348A"/>
    <w:rsid w:val="00933D47"/>
    <w:rsid w:val="009352D3"/>
    <w:rsid w:val="00945DCD"/>
    <w:rsid w:val="00946D68"/>
    <w:rsid w:val="00971556"/>
    <w:rsid w:val="00974FD8"/>
    <w:rsid w:val="009759EB"/>
    <w:rsid w:val="00987502"/>
    <w:rsid w:val="00992AFE"/>
    <w:rsid w:val="009A1904"/>
    <w:rsid w:val="009A2F4F"/>
    <w:rsid w:val="009B40D2"/>
    <w:rsid w:val="009C0034"/>
    <w:rsid w:val="009D41F5"/>
    <w:rsid w:val="009E353B"/>
    <w:rsid w:val="009E6668"/>
    <w:rsid w:val="009F5E33"/>
    <w:rsid w:val="00A00F01"/>
    <w:rsid w:val="00A020D8"/>
    <w:rsid w:val="00A03D2E"/>
    <w:rsid w:val="00A13968"/>
    <w:rsid w:val="00A21BB8"/>
    <w:rsid w:val="00A238AB"/>
    <w:rsid w:val="00A26B5F"/>
    <w:rsid w:val="00A326E9"/>
    <w:rsid w:val="00A34965"/>
    <w:rsid w:val="00A45327"/>
    <w:rsid w:val="00A46182"/>
    <w:rsid w:val="00A4723F"/>
    <w:rsid w:val="00A50F4F"/>
    <w:rsid w:val="00A52DA1"/>
    <w:rsid w:val="00A56548"/>
    <w:rsid w:val="00A566BC"/>
    <w:rsid w:val="00A57688"/>
    <w:rsid w:val="00A666CB"/>
    <w:rsid w:val="00A72AA8"/>
    <w:rsid w:val="00A7391C"/>
    <w:rsid w:val="00A763D2"/>
    <w:rsid w:val="00A804A0"/>
    <w:rsid w:val="00A83CA0"/>
    <w:rsid w:val="00A91DA5"/>
    <w:rsid w:val="00A97F94"/>
    <w:rsid w:val="00AA39C5"/>
    <w:rsid w:val="00AA468E"/>
    <w:rsid w:val="00AA6ECE"/>
    <w:rsid w:val="00AB23EE"/>
    <w:rsid w:val="00AC7085"/>
    <w:rsid w:val="00AD34CE"/>
    <w:rsid w:val="00AD4DFC"/>
    <w:rsid w:val="00AD711B"/>
    <w:rsid w:val="00AE005B"/>
    <w:rsid w:val="00AE5AFC"/>
    <w:rsid w:val="00AF0D0F"/>
    <w:rsid w:val="00AF5FAF"/>
    <w:rsid w:val="00B01617"/>
    <w:rsid w:val="00B03193"/>
    <w:rsid w:val="00B062BD"/>
    <w:rsid w:val="00B1141F"/>
    <w:rsid w:val="00B20881"/>
    <w:rsid w:val="00B23DE0"/>
    <w:rsid w:val="00B33678"/>
    <w:rsid w:val="00B56788"/>
    <w:rsid w:val="00B67699"/>
    <w:rsid w:val="00B71323"/>
    <w:rsid w:val="00B718C6"/>
    <w:rsid w:val="00B727F1"/>
    <w:rsid w:val="00B8309D"/>
    <w:rsid w:val="00B84AED"/>
    <w:rsid w:val="00B910A9"/>
    <w:rsid w:val="00B96896"/>
    <w:rsid w:val="00B979E6"/>
    <w:rsid w:val="00BA2DDA"/>
    <w:rsid w:val="00BA442B"/>
    <w:rsid w:val="00BB09EE"/>
    <w:rsid w:val="00BB7B1B"/>
    <w:rsid w:val="00BC435D"/>
    <w:rsid w:val="00BD0CD8"/>
    <w:rsid w:val="00BD12C1"/>
    <w:rsid w:val="00BE649D"/>
    <w:rsid w:val="00BF2784"/>
    <w:rsid w:val="00BF3334"/>
    <w:rsid w:val="00BF3650"/>
    <w:rsid w:val="00C04A03"/>
    <w:rsid w:val="00C06D5D"/>
    <w:rsid w:val="00C12E25"/>
    <w:rsid w:val="00C17AC0"/>
    <w:rsid w:val="00C20A6E"/>
    <w:rsid w:val="00C2626D"/>
    <w:rsid w:val="00C3176D"/>
    <w:rsid w:val="00C31C21"/>
    <w:rsid w:val="00C365EE"/>
    <w:rsid w:val="00C40456"/>
    <w:rsid w:val="00C40B4F"/>
    <w:rsid w:val="00C47F56"/>
    <w:rsid w:val="00C517DA"/>
    <w:rsid w:val="00C53985"/>
    <w:rsid w:val="00C668D6"/>
    <w:rsid w:val="00C73168"/>
    <w:rsid w:val="00C83C50"/>
    <w:rsid w:val="00C86970"/>
    <w:rsid w:val="00C877F6"/>
    <w:rsid w:val="00C9120F"/>
    <w:rsid w:val="00CA5C13"/>
    <w:rsid w:val="00CC14D7"/>
    <w:rsid w:val="00CC31C3"/>
    <w:rsid w:val="00CC474E"/>
    <w:rsid w:val="00CD1BAF"/>
    <w:rsid w:val="00CD2814"/>
    <w:rsid w:val="00CD43C0"/>
    <w:rsid w:val="00CD5000"/>
    <w:rsid w:val="00CE5B32"/>
    <w:rsid w:val="00CF3658"/>
    <w:rsid w:val="00CF635D"/>
    <w:rsid w:val="00D05E83"/>
    <w:rsid w:val="00D06C31"/>
    <w:rsid w:val="00D11D6E"/>
    <w:rsid w:val="00D13C83"/>
    <w:rsid w:val="00D2262F"/>
    <w:rsid w:val="00D253F8"/>
    <w:rsid w:val="00D25DDC"/>
    <w:rsid w:val="00D30D92"/>
    <w:rsid w:val="00D33BD3"/>
    <w:rsid w:val="00D4193C"/>
    <w:rsid w:val="00D43ABD"/>
    <w:rsid w:val="00D444D6"/>
    <w:rsid w:val="00D47FB3"/>
    <w:rsid w:val="00D50005"/>
    <w:rsid w:val="00D517CD"/>
    <w:rsid w:val="00D572E5"/>
    <w:rsid w:val="00D60DAC"/>
    <w:rsid w:val="00D657BC"/>
    <w:rsid w:val="00D660F4"/>
    <w:rsid w:val="00D66CBC"/>
    <w:rsid w:val="00D70C63"/>
    <w:rsid w:val="00D7422A"/>
    <w:rsid w:val="00D85B85"/>
    <w:rsid w:val="00D861AE"/>
    <w:rsid w:val="00D9040F"/>
    <w:rsid w:val="00DA66F0"/>
    <w:rsid w:val="00DB0774"/>
    <w:rsid w:val="00DB55BE"/>
    <w:rsid w:val="00DB5F7E"/>
    <w:rsid w:val="00DC02A3"/>
    <w:rsid w:val="00DC6A10"/>
    <w:rsid w:val="00DD30BB"/>
    <w:rsid w:val="00DD77B6"/>
    <w:rsid w:val="00DE6672"/>
    <w:rsid w:val="00DF2B8A"/>
    <w:rsid w:val="00E14799"/>
    <w:rsid w:val="00E16CA5"/>
    <w:rsid w:val="00E17B94"/>
    <w:rsid w:val="00E25D51"/>
    <w:rsid w:val="00E264C7"/>
    <w:rsid w:val="00E27271"/>
    <w:rsid w:val="00E302AB"/>
    <w:rsid w:val="00E30D86"/>
    <w:rsid w:val="00E36F0B"/>
    <w:rsid w:val="00E37B06"/>
    <w:rsid w:val="00E411F0"/>
    <w:rsid w:val="00E46B28"/>
    <w:rsid w:val="00E513AD"/>
    <w:rsid w:val="00E53749"/>
    <w:rsid w:val="00E544C7"/>
    <w:rsid w:val="00E5561E"/>
    <w:rsid w:val="00E56EDA"/>
    <w:rsid w:val="00E6521A"/>
    <w:rsid w:val="00E67862"/>
    <w:rsid w:val="00E77F2D"/>
    <w:rsid w:val="00E84020"/>
    <w:rsid w:val="00E846AA"/>
    <w:rsid w:val="00E87BA1"/>
    <w:rsid w:val="00E901BC"/>
    <w:rsid w:val="00E90F7C"/>
    <w:rsid w:val="00E9555A"/>
    <w:rsid w:val="00E958E2"/>
    <w:rsid w:val="00EB1236"/>
    <w:rsid w:val="00EB28B9"/>
    <w:rsid w:val="00EB37A5"/>
    <w:rsid w:val="00EC3AD2"/>
    <w:rsid w:val="00EC3F49"/>
    <w:rsid w:val="00EC5CBE"/>
    <w:rsid w:val="00ED3A5E"/>
    <w:rsid w:val="00ED7D7A"/>
    <w:rsid w:val="00EE3601"/>
    <w:rsid w:val="00EE4478"/>
    <w:rsid w:val="00EE57D5"/>
    <w:rsid w:val="00EE6C75"/>
    <w:rsid w:val="00EF059D"/>
    <w:rsid w:val="00EF2082"/>
    <w:rsid w:val="00EF44FC"/>
    <w:rsid w:val="00EF7F95"/>
    <w:rsid w:val="00F01904"/>
    <w:rsid w:val="00F0203B"/>
    <w:rsid w:val="00F02377"/>
    <w:rsid w:val="00F0323C"/>
    <w:rsid w:val="00F11645"/>
    <w:rsid w:val="00F21A47"/>
    <w:rsid w:val="00F2200D"/>
    <w:rsid w:val="00F22057"/>
    <w:rsid w:val="00F22E24"/>
    <w:rsid w:val="00F2727A"/>
    <w:rsid w:val="00F31FED"/>
    <w:rsid w:val="00F325E4"/>
    <w:rsid w:val="00F3551B"/>
    <w:rsid w:val="00F37118"/>
    <w:rsid w:val="00F42E08"/>
    <w:rsid w:val="00F45465"/>
    <w:rsid w:val="00F50AB6"/>
    <w:rsid w:val="00F63996"/>
    <w:rsid w:val="00F64248"/>
    <w:rsid w:val="00F74621"/>
    <w:rsid w:val="00F93445"/>
    <w:rsid w:val="00F9456C"/>
    <w:rsid w:val="00F96975"/>
    <w:rsid w:val="00F977E0"/>
    <w:rsid w:val="00FA0D99"/>
    <w:rsid w:val="00FA292B"/>
    <w:rsid w:val="00FA7783"/>
    <w:rsid w:val="00FB1464"/>
    <w:rsid w:val="00FB3994"/>
    <w:rsid w:val="00FB3DAB"/>
    <w:rsid w:val="00FB6259"/>
    <w:rsid w:val="00FB6D07"/>
    <w:rsid w:val="00FC1E99"/>
    <w:rsid w:val="00FC2DE2"/>
    <w:rsid w:val="00FC426C"/>
    <w:rsid w:val="00FC5B21"/>
    <w:rsid w:val="00FC5B80"/>
    <w:rsid w:val="00FC7373"/>
    <w:rsid w:val="00FD0032"/>
    <w:rsid w:val="00FD3F0C"/>
    <w:rsid w:val="00FD4FAE"/>
    <w:rsid w:val="00FF43C7"/>
    <w:rsid w:val="00FF73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28FB2"/>
  <w15:chartTrackingRefBased/>
  <w15:docId w15:val="{81AFC482-1893-3146-8141-7A500A80D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79DB"/>
    <w:rPr>
      <w:rFonts w:ascii="Aptos" w:eastAsia="Aptos" w:hAnsi="Aptos" w:cs="Aptos"/>
      <w:kern w:val="0"/>
      <w14:ligatures w14:val="none"/>
    </w:rPr>
  </w:style>
  <w:style w:type="paragraph" w:styleId="Heading1">
    <w:name w:val="heading 1"/>
    <w:basedOn w:val="Normal"/>
    <w:next w:val="Normal"/>
    <w:link w:val="Heading1Char"/>
    <w:uiPriority w:val="9"/>
    <w:qFormat/>
    <w:rsid w:val="004874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74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74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74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74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747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747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747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747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4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74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74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74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74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74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74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74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7470"/>
    <w:rPr>
      <w:rFonts w:eastAsiaTheme="majorEastAsia" w:cstheme="majorBidi"/>
      <w:color w:val="272727" w:themeColor="text1" w:themeTint="D8"/>
    </w:rPr>
  </w:style>
  <w:style w:type="paragraph" w:styleId="Title">
    <w:name w:val="Title"/>
    <w:basedOn w:val="Normal"/>
    <w:next w:val="Normal"/>
    <w:link w:val="TitleChar"/>
    <w:uiPriority w:val="10"/>
    <w:qFormat/>
    <w:rsid w:val="0048747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74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747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74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747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87470"/>
    <w:rPr>
      <w:i/>
      <w:iCs/>
      <w:color w:val="404040" w:themeColor="text1" w:themeTint="BF"/>
    </w:rPr>
  </w:style>
  <w:style w:type="paragraph" w:styleId="ListParagraph">
    <w:name w:val="List Paragraph"/>
    <w:basedOn w:val="Normal"/>
    <w:uiPriority w:val="34"/>
    <w:qFormat/>
    <w:rsid w:val="00487470"/>
    <w:pPr>
      <w:ind w:left="720"/>
      <w:contextualSpacing/>
    </w:pPr>
  </w:style>
  <w:style w:type="character" w:styleId="IntenseEmphasis">
    <w:name w:val="Intense Emphasis"/>
    <w:basedOn w:val="DefaultParagraphFont"/>
    <w:uiPriority w:val="21"/>
    <w:qFormat/>
    <w:rsid w:val="00487470"/>
    <w:rPr>
      <w:i/>
      <w:iCs/>
      <w:color w:val="0F4761" w:themeColor="accent1" w:themeShade="BF"/>
    </w:rPr>
  </w:style>
  <w:style w:type="paragraph" w:styleId="IntenseQuote">
    <w:name w:val="Intense Quote"/>
    <w:basedOn w:val="Normal"/>
    <w:next w:val="Normal"/>
    <w:link w:val="IntenseQuoteChar"/>
    <w:uiPriority w:val="30"/>
    <w:qFormat/>
    <w:rsid w:val="004874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7470"/>
    <w:rPr>
      <w:i/>
      <w:iCs/>
      <w:color w:val="0F4761" w:themeColor="accent1" w:themeShade="BF"/>
    </w:rPr>
  </w:style>
  <w:style w:type="character" w:styleId="IntenseReference">
    <w:name w:val="Intense Reference"/>
    <w:basedOn w:val="DefaultParagraphFont"/>
    <w:uiPriority w:val="32"/>
    <w:qFormat/>
    <w:rsid w:val="00487470"/>
    <w:rPr>
      <w:b/>
      <w:bCs/>
      <w:smallCaps/>
      <w:color w:val="0F4761" w:themeColor="accent1" w:themeShade="BF"/>
      <w:spacing w:val="5"/>
    </w:rPr>
  </w:style>
  <w:style w:type="paragraph" w:styleId="Revision">
    <w:name w:val="Revision"/>
    <w:hidden/>
    <w:uiPriority w:val="99"/>
    <w:semiHidden/>
    <w:rsid w:val="00A566BC"/>
    <w:rPr>
      <w:rFonts w:ascii="Aptos" w:eastAsia="Aptos" w:hAnsi="Aptos" w:cs="Aptos"/>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84</Words>
  <Characters>333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eiff, Meike</dc:creator>
  <cp:keywords/>
  <dc:description/>
  <cp:lastModifiedBy>Jan Louis Non</cp:lastModifiedBy>
  <cp:revision>2</cp:revision>
  <dcterms:created xsi:type="dcterms:W3CDTF">2025-02-26T16:59:00Z</dcterms:created>
  <dcterms:modified xsi:type="dcterms:W3CDTF">2025-02-26T16:59:00Z</dcterms:modified>
</cp:coreProperties>
</file>